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D7B" w:rsidRPr="00E84D7B" w:rsidRDefault="006B1140" w:rsidP="00E84D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E84D7B" w:rsidRPr="00E84D7B">
        <w:rPr>
          <w:rFonts w:ascii="Times New Roman" w:hAnsi="Times New Roman" w:cs="Times New Roman"/>
          <w:b/>
          <w:sz w:val="24"/>
          <w:szCs w:val="24"/>
        </w:rPr>
        <w:t>Table. Chemical details of best peptidomimetics inhibitors of IDE designed from LT10 peptide.</w:t>
      </w:r>
    </w:p>
    <w:tbl>
      <w:tblPr>
        <w:tblStyle w:val="TableGrid"/>
        <w:tblW w:w="10632" w:type="dxa"/>
        <w:tblInd w:w="-601" w:type="dxa"/>
        <w:tblLayout w:type="fixed"/>
        <w:tblLook w:val="04A0"/>
      </w:tblPr>
      <w:tblGrid>
        <w:gridCol w:w="993"/>
        <w:gridCol w:w="2693"/>
        <w:gridCol w:w="3119"/>
        <w:gridCol w:w="3827"/>
      </w:tblGrid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26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b/>
                <w:lang w:val="en-US"/>
              </w:rPr>
              <w:t>Peptidomimetic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b/>
                <w:lang w:val="en-US"/>
              </w:rPr>
              <w:t>SMILES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b/>
                <w:lang w:val="en-US"/>
              </w:rPr>
              <w:t>IUPAC nam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Type 1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AMDP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S-8</w:t>
            </w:r>
            <w:r w:rsidRPr="006A23F4">
              <w:rPr>
                <w:rFonts w:ascii="Times New Roman" w:hAnsi="Times New Roman" w:cs="Times New Roman"/>
                <w:lang w:val="en-US"/>
              </w:rPr>
              <w:t>)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C(C=O)CC(C)C)C3N(C(O)(O)CN2C(=O)C(NC(=O)C1N(C(=O)C(NC(=O)C(NC(=O)C(NC(=O)C(NC(=O)C([NH3+])CC(C)C)CCCC[NH3+])C)CCSC)CC([O-])=O)CCC1)CCC2C)CCC3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[(2S)-2-[(2S)-2-[(2S)-6-azaniumyl-2-[(2S)-2-azaniumyl-4-methylpentanamido]hexanamido]propanamido]-4-(methylsulfanyl)butanamido]-4-[(2S)-2-{[(6R)-1-{2,2-dihydroxy-2-[(2S)-2-{[(2S)-4-methyl-1-oxopentan-2-yl]carbamoyl}pyrrolidin-1-yl]ethyl}-6-methyl-2-oxopiperidin-3-yl]carbamoyl}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Type 1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AMDP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M-2</w:t>
            </w:r>
            <w:r w:rsidRPr="006A23F4">
              <w:rPr>
                <w:rFonts w:ascii="Times New Roman" w:hAnsi="Times New Roman" w:cs="Times New Roman"/>
                <w:lang w:val="en-US"/>
              </w:rPr>
              <w:t>)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C(C=O)CC(C)C)C3N(C(O)(O)CN2C(=O)C(CC(=O)C1N(C(=O)C(NC(=O)C(NC(=O)C(NC(=O)C(NC(=O)C([NH3+])CC(C)C)CCCC[NH3+])C)CCSC)CC([O-])=O)CCC1)CCC2)CCC3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[(2S)-2-[(2S)-2-[(2S)-6-azaniumyl-2-[(2S)-2-azaniumyl-4-methylpentanamido]hexanamido]propanamido]-4-(methylsulfanyl)butanamido]-4-[(2S)-2-{2-[(3S)-1-{2,2-dihydroxy-2-[(2S)-2-{[(2S)-4-methyl-1-oxopentan-2-yl]carbamoyl}pyrrolidin-1-yl]ethyl}-2-oxopiperidin-3-yl]acetyl}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Type 1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8</w:t>
            </w:r>
            <w:r w:rsidRPr="006A23F4">
              <w:rPr>
                <w:rFonts w:ascii="Times New Roman" w:hAnsi="Times New Roman" w:cs="Times New Roman"/>
                <w:lang w:val="en-US"/>
              </w:rPr>
              <w:t>)DPTP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1C(C(=O)NC(C=O)CC(C)C)CCC1)C4N(C(=O)C(NC(=O)C3N(C(=O)C(NC(O)(O)C2NC(=O)C(NC(=O)C(NC(=O)C([NH3+])CC(C)C)CCCC[NH3+])CCNC(=O)CC2)CC([O-])=O)CCC3)C(O)C)CCC4</w:t>
            </w:r>
          </w:p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2R,9S)-9-[(2S)-6-azaniumyl-2-[(2S)-2-azaniumyl-4-methylpentanamido]hexanamido]-5,10-dioxo-1,6-diazecan-2-yl]dihydroxymethyl}amino)-4-[(2S)-2-{[(2S,3R)-3-hydroxy-1-[(2S)-2-[(2S)-2-{[(2S)-4-methyl-1-oxopentan-2-yl]carbamoyl}pyrrolidine-1-carbonyl]pyrrolidin-1-yl]-1-oxobutan-2-yl]carbamoyl}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Type 2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3</w:t>
            </w:r>
            <w:r w:rsidRPr="006A23F4">
              <w:rPr>
                <w:rFonts w:ascii="Times New Roman" w:hAnsi="Times New Roman" w:cs="Times New Roman"/>
                <w:lang w:val="en-US"/>
              </w:rPr>
              <w:t>)DP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S-3</w:t>
            </w:r>
            <w:r w:rsidRPr="006A23F4">
              <w:rPr>
                <w:rFonts w:ascii="Times New Roman" w:hAnsi="Times New Roman" w:cs="Times New Roman"/>
                <w:lang w:val="en-US"/>
              </w:rPr>
              <w:t>)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C(NC(=O)C1N(CCC1)C(O)(O)C3CCCN2C(O)C(C(O)N23)(NC(=O)C6N(C(=O)C(NC(O)(O)C4N5CC(NC(=O)C(NC(=O)C([NH3+])CC(C)C)CCCC[NH3+])CCC5SC4)CC([O-])=O)CCC6)C)CC(C)C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3R,6S,8aS)-6-[(2S)-6-azaniumyl-2-[(2S)-2-azaniumyl-4-methylpentanamido]hexanamido]-hexahydro-2H-[1,3]thiazolo[3,2-a]pyridin-3-yl]dihydroxymethyl}amino)-4-[(2S)-2-{[(2R,5S)-5-{dihydroxy[(2S)-2-{[(2S)-4-methyl-1-oxopentan-2-yl]carbamoyl}pyrrolidin-1-yl]methyl}-1,3-dihydroxy-2-methyl-hexahydro-1H-pyrazolidino[1,2-a]pyridazin-2-</w:t>
            </w:r>
            <w:r w:rsidRPr="006A23F4">
              <w:rPr>
                <w:rFonts w:ascii="Times New Roman" w:hAnsi="Times New Roman" w:cs="Times New Roman"/>
                <w:lang w:val="en-US"/>
              </w:rPr>
              <w:lastRenderedPageBreak/>
              <w:t>yl]carbamoyl}pyrrolidin-1-yl]-4-oxobutanoate</w:t>
            </w:r>
          </w:p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lastRenderedPageBreak/>
              <w:t>Type 2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AH-5</w:t>
            </w:r>
            <w:r w:rsidRPr="006A23F4">
              <w:rPr>
                <w:rFonts w:ascii="Times New Roman" w:hAnsi="Times New Roman" w:cs="Times New Roman"/>
                <w:lang w:val="en-US"/>
              </w:rPr>
              <w:t>)DP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S-9</w:t>
            </w:r>
            <w:r w:rsidRPr="006A23F4">
              <w:rPr>
                <w:rFonts w:ascii="Times New Roman" w:hAnsi="Times New Roman" w:cs="Times New Roman"/>
                <w:lang w:val="en-US"/>
              </w:rPr>
              <w:t>)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C(C=O)CC(C)C)C5N(C(O)(O)CN4C(O)C(NC(=O)C3N(C(=O)C(NC(O)(O)C2(C1CC(C)C(C(=O)C(NC(=O)C([NH3+])CC(C)C)CCCC[NH3+])CC1CC2)C)CC([O-])=O)CCC3)CCCC4)CCC5</w:t>
            </w:r>
          </w:p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1R,5R)-5-[(2S)-6-azaniumyl-2-[(2S)-2-azaniumyl-4-methylpentanamido]hexanoyl]-1,6-dimethyl-octahydro-1H-inden-1-yl]dihydroxymethyl}amino)-4-[(2S)-2-{[(3S)-1-{2,2-dihydroxy-2-[(2S)-2-{[(2S)-4-methyl-1-oxopentan-2-yl]carbamoyl}pyrrolidin-1-yl]ethyl}-2-hydroxyazepan-3-yl]carbamoyl}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Type 2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8</w:t>
            </w:r>
            <w:r w:rsidRPr="006A23F4">
              <w:rPr>
                <w:rFonts w:ascii="Times New Roman" w:hAnsi="Times New Roman" w:cs="Times New Roman"/>
                <w:lang w:val="en-US"/>
              </w:rPr>
              <w:t>)DP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S-7</w:t>
            </w:r>
            <w:r w:rsidRPr="006A23F4">
              <w:rPr>
                <w:rFonts w:ascii="Times New Roman" w:hAnsi="Times New Roman" w:cs="Times New Roman"/>
                <w:lang w:val="en-US"/>
              </w:rPr>
              <w:t>)PL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C(C=O)CC(C)C)C4N(C(O)(O)CN3C(O)C(NC(=O)C2N(C(=O)C(NC(O)(O)C1NC(O)C(NC(=O)C(NC(=O)C([NH3+])CC(C)C)CCCC[NH3+])CCNC(O)CC1)CC([O-])=O)CCC2)CCC3)CCC4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2R,9S)-9-[(2S)-6-azaniumyl-2-[(2S)-2-azaniumyl-4-methylpentanamido]hexanamido]-5,10-dihydroxy-1,6-diazecan-2-yl]dihydroxymethyl}amino)-4-[(2S)-2-{[(3S)-1-{2,2-dihydroxy-2-[(2S)-2-{[(2S)-4-methyl-1-oxopentan-2-yl]carbamoyl}pyrrolidin-1-yl]ethyl}-2-hydroxypiperidin-3-yl]carbamoyl}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Subset 5mer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7</w:t>
            </w:r>
            <w:r w:rsidRPr="006A23F4">
              <w:rPr>
                <w:rFonts w:ascii="Times New Roman" w:hAnsi="Times New Roman" w:cs="Times New Roman"/>
                <w:lang w:val="en-US"/>
              </w:rPr>
              <w:t>)D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[O]C(=O)CC(C=O)NC(O)(O)C1NC(O)C(NC(=O)C(NC(=O)C([NH3+])CC(C)C)CCCC[NH3+])CCCCCC1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2R,9S)-9-[(2S)-6-azaniumyl-2-[(2S)-2-azaniumyl-4-methylpentanamido]hexanamido]-10-hydroxyazecan-2-yl]dihydroxymethyl}amino)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Subset 6mer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3</w:t>
            </w:r>
            <w:r w:rsidRPr="006A23F4">
              <w:rPr>
                <w:rFonts w:ascii="Times New Roman" w:hAnsi="Times New Roman" w:cs="Times New Roman"/>
                <w:lang w:val="en-US"/>
              </w:rPr>
              <w:t>)DP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C3N(C(=O)C(NC(O)(O)C1N2CC(NC(=O)C(NC(=O)C([NH3+])CC(C)C)CCCC[NH3+])CCC2SC1)CC([O-])=O)CCC3</w:t>
            </w: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(3S)-3-({[(3R,6S,8aS)-6-[(2S)-6-azaniumyl-2-[(2S)-2-azaniumyl-4-methylpentanamido]hexanamido]-hexahydro-2H-[1,3]thiazolo[3,2-a]pyridin-3-yl]dihydroxymethyl}amino)-4-[(2S)-2-formylpyrrolidin-1-yl]-4-oxobutanoate</w:t>
            </w:r>
          </w:p>
        </w:tc>
      </w:tr>
      <w:tr w:rsidR="00E84D7B" w:rsidRPr="00E84D7B" w:rsidTr="00E84D7B">
        <w:tc>
          <w:tcPr>
            <w:tcW w:w="993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Subset 6mer</w:t>
            </w:r>
          </w:p>
        </w:tc>
        <w:tc>
          <w:tcPr>
            <w:tcW w:w="2693" w:type="dxa"/>
            <w:vAlign w:val="center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LK(</w:t>
            </w:r>
            <w:r w:rsidRPr="006A23F4">
              <w:rPr>
                <w:rFonts w:ascii="Times New Roman" w:hAnsi="Times New Roman" w:cs="Times New Roman"/>
                <w:b/>
                <w:lang w:val="en-US"/>
              </w:rPr>
              <w:t>BT-8</w:t>
            </w:r>
            <w:r w:rsidRPr="006A23F4">
              <w:rPr>
                <w:rFonts w:ascii="Times New Roman" w:hAnsi="Times New Roman" w:cs="Times New Roman"/>
                <w:lang w:val="en-US"/>
              </w:rPr>
              <w:t>)DP</w:t>
            </w:r>
          </w:p>
        </w:tc>
        <w:tc>
          <w:tcPr>
            <w:tcW w:w="3119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t>O=C(N1C(C(=O)NC(C=O)CC(C)C)CCC1)C4N(C(=O)C(NC(=O)C3N(C(=O)C(NC(O)(O)C2NC(=O)C(NC(=O)C(NC(=O)C([NH3+])CC(C)C)CCCC[NH3+])</w:t>
            </w:r>
            <w:r w:rsidRPr="006A23F4">
              <w:rPr>
                <w:rFonts w:ascii="Times New Roman" w:hAnsi="Times New Roman" w:cs="Times New Roman"/>
                <w:lang w:val="en-US"/>
              </w:rPr>
              <w:lastRenderedPageBreak/>
              <w:t>CCNC(=O)CC2)CC([O-])=O)CCC3)C(O)C)CCC4</w:t>
            </w:r>
          </w:p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</w:tcPr>
          <w:p w:rsidR="00E84D7B" w:rsidRPr="006A23F4" w:rsidRDefault="00E84D7B" w:rsidP="00E84D7B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6A23F4">
              <w:rPr>
                <w:rFonts w:ascii="Times New Roman" w:hAnsi="Times New Roman" w:cs="Times New Roman"/>
                <w:lang w:val="en-US"/>
              </w:rPr>
              <w:lastRenderedPageBreak/>
              <w:t>(3S)-3-({[(2R,9S)-9-[(2S)-6-azaniumyl-2-[(2S)-2-azaniumyl-4-methylpentanamido]hexanamido]-5,10-dioxo-1,6-diazecan-2-yl]dihydroxymethyl}amino)-4-[(2S)-2-</w:t>
            </w:r>
            <w:r w:rsidRPr="006A23F4">
              <w:rPr>
                <w:rFonts w:ascii="Times New Roman" w:hAnsi="Times New Roman" w:cs="Times New Roman"/>
                <w:lang w:val="en-US"/>
              </w:rPr>
              <w:lastRenderedPageBreak/>
              <w:t>{[(2S,3R)-3-hydroxy-1-[(2S)-2-[(2S)-2-{[(2S)-4-methyl-1-oxopentan-2-yl]carbamoyl}pyrrolidine-1-carbonyl]pyrrolidin-1-yl]-1-oxobutan-2-yl]carbamoyl}pyrrolidin-1-yl]-4-oxobutanoate</w:t>
            </w:r>
          </w:p>
        </w:tc>
      </w:tr>
    </w:tbl>
    <w:p w:rsidR="00E84D7B" w:rsidRPr="00E84D7B" w:rsidRDefault="00E84D7B" w:rsidP="00E84D7B">
      <w:pPr>
        <w:rPr>
          <w:b/>
        </w:rPr>
      </w:pPr>
    </w:p>
    <w:p w:rsidR="00E84D7B" w:rsidRPr="00E84D7B" w:rsidRDefault="00E84D7B" w:rsidP="00E84D7B"/>
    <w:p w:rsidR="00364E76" w:rsidRDefault="00364E76"/>
    <w:sectPr w:rsidR="00364E76" w:rsidSect="00934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84D7B"/>
    <w:rsid w:val="00021317"/>
    <w:rsid w:val="002D5661"/>
    <w:rsid w:val="00337BD9"/>
    <w:rsid w:val="00364E76"/>
    <w:rsid w:val="0058494A"/>
    <w:rsid w:val="006A23F4"/>
    <w:rsid w:val="006B1140"/>
    <w:rsid w:val="00B14047"/>
    <w:rsid w:val="00C86765"/>
    <w:rsid w:val="00E84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D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</dc:creator>
  <cp:lastModifiedBy>Scorpio</cp:lastModifiedBy>
  <cp:revision>3</cp:revision>
  <dcterms:created xsi:type="dcterms:W3CDTF">2014-07-08T17:35:00Z</dcterms:created>
  <dcterms:modified xsi:type="dcterms:W3CDTF">2015-02-09T17:06:00Z</dcterms:modified>
</cp:coreProperties>
</file>